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82F" w:rsidRDefault="0017382F">
      <w:pPr>
        <w:rPr>
          <w:rFonts w:ascii="Times New Roman" w:hAnsi="Times New Roman" w:cs="Times New Roman"/>
        </w:rPr>
      </w:pPr>
    </w:p>
    <w:p w:rsidR="00A73033" w:rsidRDefault="00A73033" w:rsidP="00A73033">
      <w:pPr>
        <w:pStyle w:val="a5"/>
        <w:keepNext/>
      </w:pPr>
      <w:bookmarkStart w:id="0" w:name="_GoBack"/>
      <w:r w:rsidRPr="00582D1B">
        <w:rPr>
          <w:rFonts w:ascii="Times New Roman" w:hAnsi="Times New Roman" w:cs="Times New Roman"/>
          <w:b/>
        </w:rPr>
        <w:t xml:space="preserve">Table </w:t>
      </w:r>
      <w:r w:rsidR="008000CE">
        <w:rPr>
          <w:rFonts w:ascii="Times New Roman" w:hAnsi="Times New Roman" w:cs="Times New Roman" w:hint="eastAsia"/>
          <w:b/>
        </w:rPr>
        <w:t>S6</w:t>
      </w:r>
      <w:r w:rsidRPr="00582D1B">
        <w:rPr>
          <w:rFonts w:ascii="Times New Roman" w:hAnsi="Times New Roman" w:cs="Times New Roman" w:hint="eastAsia"/>
          <w:b/>
        </w:rPr>
        <w:t xml:space="preserve"> </w:t>
      </w:r>
      <w:r w:rsidRPr="00582D1B">
        <w:rPr>
          <w:rFonts w:ascii="Times New Roman" w:hAnsi="Times New Roman" w:cs="Times New Roman"/>
          <w:b/>
        </w:rPr>
        <w:t xml:space="preserve">Positive selected sites detected in the </w:t>
      </w:r>
      <w:proofErr w:type="spellStart"/>
      <w:r w:rsidRPr="00582D1B">
        <w:rPr>
          <w:rFonts w:ascii="Times New Roman" w:hAnsi="Times New Roman" w:cs="Times New Roman"/>
          <w:b/>
        </w:rPr>
        <w:t>cp</w:t>
      </w:r>
      <w:proofErr w:type="spellEnd"/>
      <w:r w:rsidRPr="00582D1B">
        <w:rPr>
          <w:rFonts w:ascii="Times New Roman" w:hAnsi="Times New Roman" w:cs="Times New Roman"/>
          <w:b/>
        </w:rPr>
        <w:t xml:space="preserve"> genome of the </w:t>
      </w:r>
      <w:proofErr w:type="spellStart"/>
      <w:r w:rsidRPr="00582D1B">
        <w:rPr>
          <w:rFonts w:ascii="Times New Roman" w:hAnsi="Times New Roman" w:cs="Times New Roman"/>
          <w:b/>
        </w:rPr>
        <w:t>Dodonaeoideae</w:t>
      </w:r>
      <w:proofErr w:type="spellEnd"/>
      <w:r w:rsidR="0011419F">
        <w:rPr>
          <w:rFonts w:ascii="Times New Roman" w:hAnsi="Times New Roman" w:cs="Times New Roman" w:hint="eastAsia"/>
          <w:b/>
        </w:rPr>
        <w:t xml:space="preserve"> </w:t>
      </w:r>
      <w:r w:rsidRPr="00582D1B">
        <w:rPr>
          <w:rFonts w:ascii="Times New Roman" w:hAnsi="Times New Roman" w:cs="Times New Roman"/>
          <w:b/>
        </w:rPr>
        <w:t>+</w:t>
      </w:r>
      <w:r w:rsidR="0011419F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582D1B">
        <w:rPr>
          <w:rFonts w:ascii="Times New Roman" w:hAnsi="Times New Roman" w:cs="Times New Roman"/>
          <w:b/>
        </w:rPr>
        <w:t>Sapindoideae</w:t>
      </w:r>
      <w:proofErr w:type="spellEnd"/>
      <w:r w:rsidRPr="00582D1B">
        <w:rPr>
          <w:rFonts w:ascii="Times New Roman" w:hAnsi="Times New Roman" w:cs="Times New Roman"/>
          <w:b/>
        </w:rPr>
        <w:t>.</w:t>
      </w:r>
    </w:p>
    <w:tbl>
      <w:tblPr>
        <w:tblW w:w="858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664"/>
        <w:gridCol w:w="866"/>
        <w:gridCol w:w="891"/>
        <w:gridCol w:w="2460"/>
        <w:gridCol w:w="2126"/>
        <w:gridCol w:w="1576"/>
      </w:tblGrid>
      <w:tr w:rsidR="00A73033" w:rsidRPr="0017382F" w:rsidTr="00A73033">
        <w:trPr>
          <w:trHeight w:val="288"/>
        </w:trPr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A73033" w:rsidRPr="0017382F" w:rsidRDefault="00A73033" w:rsidP="00A66C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66C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66C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66C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cted Si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66C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  <w:proofErr w:type="spellEnd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w &gt; 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66C9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Selected Sites</w:t>
            </w:r>
          </w:p>
        </w:tc>
      </w:tr>
      <w:tr w:rsidR="00A73033" w:rsidRPr="0017382F" w:rsidTr="00A66C9B">
        <w:trPr>
          <w:trHeight w:val="288"/>
        </w:trPr>
        <w:tc>
          <w:tcPr>
            <w:tcW w:w="6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216C5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1" w:name="_Hlk86514318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="00A730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  <w:r w:rsidR="00A7303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BE</w:t>
            </w:r>
            <w:r w:rsidR="00A730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pP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8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1*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73033" w:rsidRPr="0017382F" w:rsidTr="00A66C9B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hF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8 T, 5655 Y, 5656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*, 1.000**, 0.973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73033" w:rsidRPr="0017382F" w:rsidTr="00A66C9B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t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65 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9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73033" w:rsidRPr="0017382F" w:rsidTr="00A73033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oC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63 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7*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73033" w:rsidRPr="0017382F" w:rsidTr="00A73033">
        <w:trPr>
          <w:trHeight w:val="288"/>
        </w:trPr>
        <w:tc>
          <w:tcPr>
            <w:tcW w:w="6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95 K, 16597 K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1*, 0.995**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73033" w:rsidRPr="0017382F" w:rsidTr="00A73033">
        <w:trPr>
          <w:trHeight w:val="288"/>
        </w:trPr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s11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10 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A73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1*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3033" w:rsidRPr="0017382F" w:rsidRDefault="00A73033" w:rsidP="009C1984">
            <w:pPr>
              <w:keepNext/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:rsidR="00A73033" w:rsidRDefault="009C1984" w:rsidP="009C1984">
      <w:pPr>
        <w:pStyle w:val="a5"/>
        <w:rPr>
          <w:rFonts w:ascii="Times New Roman" w:hAnsi="Times New Roman" w:cs="Times New Roman"/>
        </w:rPr>
      </w:pPr>
      <w:bookmarkStart w:id="2" w:name="OLE_LINK3"/>
      <w:bookmarkEnd w:id="1"/>
      <w:r w:rsidRPr="0017382F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*</w:t>
      </w:r>
      <w:bookmarkStart w:id="3" w:name="OLE_LINK423"/>
      <w:r w:rsidR="00D45D87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: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p</w:t>
      </w:r>
      <w:bookmarkEnd w:id="3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&lt; 0.05; </w:t>
      </w:r>
      <w:r w:rsidRPr="0017382F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**</w:t>
      </w:r>
      <w:r w:rsidR="00D45D87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: p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&lt; 0.01</w:t>
      </w:r>
    </w:p>
    <w:bookmarkEnd w:id="2"/>
    <w:p w:rsidR="00A73033" w:rsidRPr="0017382F" w:rsidRDefault="00A73033">
      <w:pPr>
        <w:rPr>
          <w:rFonts w:ascii="Times New Roman" w:hAnsi="Times New Roman" w:cs="Times New Roman"/>
        </w:rPr>
      </w:pPr>
    </w:p>
    <w:p w:rsidR="0017382F" w:rsidRPr="0017382F" w:rsidRDefault="0017382F" w:rsidP="0017382F">
      <w:pPr>
        <w:pStyle w:val="a5"/>
        <w:keepNext/>
        <w:rPr>
          <w:rFonts w:ascii="Times New Roman" w:hAnsi="Times New Roman" w:cs="Times New Roman"/>
          <w:b/>
        </w:rPr>
      </w:pPr>
      <w:r w:rsidRPr="0017382F">
        <w:rPr>
          <w:rFonts w:ascii="Times New Roman" w:hAnsi="Times New Roman" w:cs="Times New Roman"/>
          <w:b/>
        </w:rPr>
        <w:t xml:space="preserve">Table </w:t>
      </w:r>
      <w:r w:rsidR="008000CE">
        <w:rPr>
          <w:rFonts w:ascii="Times New Roman" w:hAnsi="Times New Roman" w:cs="Times New Roman" w:hint="eastAsia"/>
          <w:b/>
        </w:rPr>
        <w:t>S7</w:t>
      </w:r>
      <w:r w:rsidRPr="0017382F">
        <w:rPr>
          <w:rFonts w:ascii="Times New Roman" w:hAnsi="Times New Roman" w:cs="Times New Roman"/>
          <w:b/>
        </w:rPr>
        <w:t xml:space="preserve"> Positive selected sites detected in the </w:t>
      </w:r>
      <w:proofErr w:type="spellStart"/>
      <w:r w:rsidRPr="0017382F">
        <w:rPr>
          <w:rFonts w:ascii="Times New Roman" w:hAnsi="Times New Roman" w:cs="Times New Roman"/>
          <w:b/>
        </w:rPr>
        <w:t>cp</w:t>
      </w:r>
      <w:proofErr w:type="spellEnd"/>
      <w:r w:rsidRPr="0017382F">
        <w:rPr>
          <w:rFonts w:ascii="Times New Roman" w:hAnsi="Times New Roman" w:cs="Times New Roman"/>
          <w:b/>
        </w:rPr>
        <w:t xml:space="preserve"> genome of the subfamily </w:t>
      </w:r>
      <w:proofErr w:type="spellStart"/>
      <w:r w:rsidRPr="0017382F">
        <w:rPr>
          <w:rFonts w:ascii="Times New Roman" w:hAnsi="Times New Roman" w:cs="Times New Roman"/>
          <w:b/>
        </w:rPr>
        <w:t>Hippocastanoideae</w:t>
      </w:r>
      <w:proofErr w:type="spellEnd"/>
      <w:r w:rsidRPr="0017382F">
        <w:rPr>
          <w:rFonts w:ascii="Times New Roman" w:hAnsi="Times New Roman" w:cs="Times New Roman"/>
          <w:b/>
        </w:rPr>
        <w:t>.</w:t>
      </w:r>
    </w:p>
    <w:tbl>
      <w:tblPr>
        <w:tblW w:w="858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664"/>
        <w:gridCol w:w="866"/>
        <w:gridCol w:w="891"/>
        <w:gridCol w:w="2460"/>
        <w:gridCol w:w="2126"/>
        <w:gridCol w:w="1576"/>
      </w:tblGrid>
      <w:tr w:rsidR="00AE162B" w:rsidRPr="0017382F">
        <w:trPr>
          <w:trHeight w:val="288"/>
        </w:trPr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ected Si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  <w:proofErr w:type="spellEnd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w &gt; 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Selected Sites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 w:rsidP="00216C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4" w:name="OLE_LINK1"/>
            <w:bookmarkStart w:id="5" w:name="OLE_LINK2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  <w:bookmarkEnd w:id="4"/>
            <w:bookmarkEnd w:id="5"/>
            <w:r w:rsidR="00216C5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A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5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*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hF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0 S, 5716 S, 5717</w:t>
            </w:r>
            <w:r w:rsidR="009530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582D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7*, </w:t>
            </w:r>
            <w:bookmarkStart w:id="6" w:name="OLE_LINK424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**</w:t>
            </w:r>
            <w:bookmarkEnd w:id="6"/>
            <w:r w:rsidR="00247E3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 w:rsidR="00247E3A"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71742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l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93 Y, 12794 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**, 0.988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46 E - 16422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6002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0*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~</w:t>
            </w:r>
            <w:r w:rsidR="003E0DF9"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000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66 Q - 19464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 w:rsidP="006002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2* </w:t>
            </w:r>
            <w:r w:rsidR="006002D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~</w:t>
            </w: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000**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B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A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5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*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hD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80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hF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0 S, 5716 S, 57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7*, 1.000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l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93 Y, 12794 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*, 0.989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46 E - 16421 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 w:rsidP="00247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4* </w:t>
            </w:r>
            <w:r w:rsidR="00247E3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~</w:t>
            </w: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000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AE162B" w:rsidRPr="0017382F">
        <w:trPr>
          <w:trHeight w:val="288"/>
        </w:trPr>
        <w:tc>
          <w:tcPr>
            <w:tcW w:w="6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AE16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66 Q - 19464 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 w:rsidP="00247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7* </w:t>
            </w:r>
            <w:r w:rsidR="00247E3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~</w:t>
            </w: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000**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162B" w:rsidRPr="0017382F" w:rsidRDefault="003E0DF9" w:rsidP="009C1984">
            <w:pPr>
              <w:keepNext/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38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</w:tbl>
    <w:p w:rsidR="00AE162B" w:rsidRDefault="009C1984" w:rsidP="009C1984">
      <w:pPr>
        <w:pStyle w:val="a5"/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 w:rsidRPr="0017382F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*</w:t>
      </w:r>
      <w:r w:rsidR="001E1F23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: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p &lt; 0.05; </w:t>
      </w:r>
      <w:r w:rsidRPr="0017382F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**</w:t>
      </w:r>
      <w:r w:rsidR="001E1F23"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: p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&lt; 0.01</w:t>
      </w:r>
    </w:p>
    <w:p w:rsidR="00F805F7" w:rsidRPr="00F805F7" w:rsidRDefault="00F805F7" w:rsidP="00F805F7">
      <w:pPr>
        <w:rPr>
          <w:lang w:bidi="ar"/>
        </w:rPr>
      </w:pPr>
    </w:p>
    <w:sectPr w:rsidR="00F805F7" w:rsidRPr="00F80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B82" w:rsidRDefault="00306B82" w:rsidP="00131E7B">
      <w:r>
        <w:separator/>
      </w:r>
    </w:p>
  </w:endnote>
  <w:endnote w:type="continuationSeparator" w:id="0">
    <w:p w:rsidR="00306B82" w:rsidRDefault="00306B82" w:rsidP="00131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B82" w:rsidRDefault="00306B82" w:rsidP="00131E7B">
      <w:r>
        <w:separator/>
      </w:r>
    </w:p>
  </w:footnote>
  <w:footnote w:type="continuationSeparator" w:id="0">
    <w:p w:rsidR="00306B82" w:rsidRDefault="00306B82" w:rsidP="00131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1E3624"/>
    <w:rsid w:val="001065A0"/>
    <w:rsid w:val="0011419F"/>
    <w:rsid w:val="00131E7B"/>
    <w:rsid w:val="0017382F"/>
    <w:rsid w:val="001E1F23"/>
    <w:rsid w:val="00216C53"/>
    <w:rsid w:val="00247E3A"/>
    <w:rsid w:val="00306B82"/>
    <w:rsid w:val="00330F70"/>
    <w:rsid w:val="003E0DF9"/>
    <w:rsid w:val="00417A40"/>
    <w:rsid w:val="00571B6F"/>
    <w:rsid w:val="00582D1B"/>
    <w:rsid w:val="006002DD"/>
    <w:rsid w:val="00653BE7"/>
    <w:rsid w:val="006A25C0"/>
    <w:rsid w:val="0071742C"/>
    <w:rsid w:val="008000CE"/>
    <w:rsid w:val="00870B54"/>
    <w:rsid w:val="008A3E8C"/>
    <w:rsid w:val="00953067"/>
    <w:rsid w:val="009C1984"/>
    <w:rsid w:val="00A73033"/>
    <w:rsid w:val="00AA0EE8"/>
    <w:rsid w:val="00AE162B"/>
    <w:rsid w:val="00C13A72"/>
    <w:rsid w:val="00CC3316"/>
    <w:rsid w:val="00D45D87"/>
    <w:rsid w:val="00DC2718"/>
    <w:rsid w:val="00DD5B8B"/>
    <w:rsid w:val="00F805F7"/>
    <w:rsid w:val="067A588A"/>
    <w:rsid w:val="6B1E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3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31E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31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31E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caption"/>
    <w:basedOn w:val="a"/>
    <w:next w:val="a"/>
    <w:unhideWhenUsed/>
    <w:qFormat/>
    <w:rsid w:val="0017382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3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31E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131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31E7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caption"/>
    <w:basedOn w:val="a"/>
    <w:next w:val="a"/>
    <w:unhideWhenUsed/>
    <w:qFormat/>
    <w:rsid w:val="001738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64</Words>
  <Characters>941</Characters>
  <Application>Microsoft Office Word</Application>
  <DocSecurity>0</DocSecurity>
  <Lines>7</Lines>
  <Paragraphs>2</Paragraphs>
  <ScaleCrop>false</ScaleCrop>
  <Company>Home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ue</dc:creator>
  <cp:lastModifiedBy>China</cp:lastModifiedBy>
  <cp:revision>16</cp:revision>
  <dcterms:created xsi:type="dcterms:W3CDTF">2021-10-30T04:44:00Z</dcterms:created>
  <dcterms:modified xsi:type="dcterms:W3CDTF">2021-10-3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B05EF34F65F41F092C18FDC2C80D8A7</vt:lpwstr>
  </property>
</Properties>
</file>